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E67B" w14:textId="07FCF776" w:rsidR="0038478D" w:rsidRPr="00C54D54" w:rsidRDefault="00C54D54">
      <w:pPr>
        <w:rPr>
          <w:b/>
          <w:bCs/>
        </w:rPr>
      </w:pPr>
      <w:r w:rsidRPr="00C54D54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D9BFDE5" wp14:editId="2576AF69">
                <wp:simplePos x="0" y="0"/>
                <wp:positionH relativeFrom="margin">
                  <wp:posOffset>-577970</wp:posOffset>
                </wp:positionH>
                <wp:positionV relativeFrom="paragraph">
                  <wp:posOffset>362309</wp:posOffset>
                </wp:positionV>
                <wp:extent cx="9998710" cy="5787738"/>
                <wp:effectExtent l="0" t="0" r="21590" b="22860"/>
                <wp:wrapNone/>
                <wp:docPr id="28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8710" cy="57877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CEB22" id="Rectangle 2" o:spid="_x0000_s1026" style="position:absolute;margin-left:-45.5pt;margin-top:28.55pt;width:787.3pt;height:455.75pt;z-index:2516398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" filled="f" strokecolor="black [3213]" strokeweight="1pt">
                <w10:wrap anchorx="margin"/>
              </v:rect>
            </w:pict>
          </mc:Fallback>
        </mc:AlternateContent>
      </w:r>
      <w:r w:rsidRPr="00C54D54">
        <w:rPr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C8C7A3D" wp14:editId="4F08C38E">
                <wp:simplePos x="0" y="0"/>
                <wp:positionH relativeFrom="column">
                  <wp:posOffset>-379095</wp:posOffset>
                </wp:positionH>
                <wp:positionV relativeFrom="paragraph">
                  <wp:posOffset>440531</wp:posOffset>
                </wp:positionV>
                <wp:extent cx="9510510" cy="5596293"/>
                <wp:effectExtent l="0" t="0" r="14605" b="23495"/>
                <wp:wrapNone/>
                <wp:docPr id="4742526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10510" cy="5596293"/>
                          <a:chOff x="0" y="0"/>
                          <a:chExt cx="9510510" cy="5596293"/>
                        </a:xfrm>
                      </wpg:grpSpPr>
                      <wps:wsp>
                        <wps:cNvPr id="275" name="Straight Connector 10"/>
                        <wps:cNvCnPr/>
                        <wps:spPr>
                          <a:xfrm flipH="1" flipV="1">
                            <a:off x="7168551" y="3122762"/>
                            <a:ext cx="625247" cy="168215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6" name="Straight Connector 11"/>
                        <wps:cNvCnPr/>
                        <wps:spPr>
                          <a:xfrm flipH="1">
                            <a:off x="5581290" y="3191774"/>
                            <a:ext cx="819474" cy="113006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Straight Connector 12"/>
                        <wps:cNvCnPr/>
                        <wps:spPr>
                          <a:xfrm flipV="1">
                            <a:off x="5529532" y="3174521"/>
                            <a:ext cx="1271857" cy="203432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8" name="Straight Connector 13"/>
                        <wps:cNvCnPr/>
                        <wps:spPr>
                          <a:xfrm flipH="1" flipV="1">
                            <a:off x="7159924" y="362309"/>
                            <a:ext cx="0" cy="227711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1" name="Straight Connector 23"/>
                        <wps:cNvCnPr/>
                        <wps:spPr>
                          <a:xfrm flipH="1" flipV="1">
                            <a:off x="1155939" y="1725283"/>
                            <a:ext cx="707366" cy="99613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" name="Straight Connector 24"/>
                        <wps:cNvCnPr/>
                        <wps:spPr>
                          <a:xfrm flipV="1">
                            <a:off x="1242204" y="2984740"/>
                            <a:ext cx="573034" cy="41158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4" name="Straight Connector 26"/>
                        <wps:cNvCnPr/>
                        <wps:spPr>
                          <a:xfrm flipH="1">
                            <a:off x="2631056" y="457200"/>
                            <a:ext cx="1380227" cy="215613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8" name="Straight Connector 27"/>
                        <wps:cNvCnPr/>
                        <wps:spPr>
                          <a:xfrm flipH="1">
                            <a:off x="3079630" y="1423358"/>
                            <a:ext cx="1121434" cy="120031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5" name="Straight Connector 34"/>
                        <wps:cNvCnPr/>
                        <wps:spPr>
                          <a:xfrm>
                            <a:off x="5469147" y="483079"/>
                            <a:ext cx="1518249" cy="212994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6" name="Straight Connector 35"/>
                        <wps:cNvCnPr/>
                        <wps:spPr>
                          <a:xfrm flipH="1">
                            <a:off x="7297947" y="966158"/>
                            <a:ext cx="655607" cy="163547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7" name="Straight Connector 36"/>
                        <wps:cNvCnPr/>
                        <wps:spPr>
                          <a:xfrm>
                            <a:off x="5296619" y="1388853"/>
                            <a:ext cx="1190445" cy="122495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9" name="Straight Connector 37"/>
                        <wps:cNvCnPr/>
                        <wps:spPr>
                          <a:xfrm flipH="1">
                            <a:off x="7504981" y="2018581"/>
                            <a:ext cx="526211" cy="65560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4" name="Straight Connector 38"/>
                        <wps:cNvCnPr/>
                        <wps:spPr>
                          <a:xfrm flipH="1" flipV="1">
                            <a:off x="5503653" y="2173857"/>
                            <a:ext cx="793630" cy="65899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9" name="Straight Connector 15"/>
                        <wps:cNvCnPr/>
                        <wps:spPr>
                          <a:xfrm flipH="1">
                            <a:off x="1647645" y="3122762"/>
                            <a:ext cx="629656" cy="150962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6405147" name="Straight Connector 11"/>
                        <wps:cNvCnPr/>
                        <wps:spPr>
                          <a:xfrm>
                            <a:off x="3088256" y="3148641"/>
                            <a:ext cx="905810" cy="114731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435729" name="Straight Connector 12"/>
                        <wps:cNvCnPr/>
                        <wps:spPr>
                          <a:xfrm flipH="1" flipV="1">
                            <a:off x="2812211" y="3096883"/>
                            <a:ext cx="1121434" cy="189781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8790408" name="Straight Connector 38"/>
                        <wps:cNvCnPr/>
                        <wps:spPr>
                          <a:xfrm flipH="1">
                            <a:off x="3217653" y="2225615"/>
                            <a:ext cx="836762" cy="48307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4060971" name="Straight Connector 40"/>
                        <wps:cNvCnPr/>
                        <wps:spPr>
                          <a:xfrm>
                            <a:off x="7643004" y="3062377"/>
                            <a:ext cx="552090" cy="267419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4753962" name="Straight Arrow Connector 41"/>
                        <wps:cNvCnPr/>
                        <wps:spPr>
                          <a:xfrm>
                            <a:off x="3321170" y="2915728"/>
                            <a:ext cx="843987" cy="112144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8551115" name="Straight Arrow Connector 41"/>
                        <wps:cNvCnPr/>
                        <wps:spPr>
                          <a:xfrm flipH="1">
                            <a:off x="5446862" y="2915728"/>
                            <a:ext cx="843987" cy="112144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72749451" name="Group 42"/>
                        <wpg:cNvGrpSpPr/>
                        <wpg:grpSpPr>
                          <a:xfrm>
                            <a:off x="0" y="0"/>
                            <a:ext cx="9510510" cy="5596293"/>
                            <a:chOff x="0" y="0"/>
                            <a:chExt cx="9510510" cy="5596293"/>
                          </a:xfrm>
                        </wpg:grpSpPr>
                        <wps:wsp>
                          <wps:cNvPr id="216" name="Rectangle 3"/>
                          <wps:cNvSpPr/>
                          <wps:spPr>
                            <a:xfrm>
                              <a:off x="7781026" y="664234"/>
                              <a:ext cx="1200647" cy="333955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F699D1F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Asthma Vs COPD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Rectangle 6"/>
                          <wps:cNvSpPr/>
                          <wps:spPr>
                            <a:xfrm>
                              <a:off x="6400800" y="0"/>
                              <a:ext cx="1677725" cy="461175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58435B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Negative impact of COPD label on patient ca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tangle 7"/>
                          <wps:cNvSpPr/>
                          <wps:spPr>
                            <a:xfrm>
                              <a:off x="7185804" y="4779034"/>
                              <a:ext cx="1677725" cy="461175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FCA177D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Negative connotations linked to having COPD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label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Oval 16"/>
                          <wps:cNvSpPr/>
                          <wps:spPr>
                            <a:xfrm>
                              <a:off x="4201064" y="2639683"/>
                              <a:ext cx="1232380" cy="850682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CF458A4" w14:textId="77777777" w:rsidR="00057655" w:rsidRPr="001C152E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C152E">
                                  <w:rPr>
                                    <w:sz w:val="20"/>
                                    <w:szCs w:val="20"/>
                                  </w:rPr>
                                  <w:t>Misdiagnosis of COP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" name="Rectangle 20"/>
                          <wps:cNvSpPr/>
                          <wps:spPr>
                            <a:xfrm>
                              <a:off x="3950898" y="120770"/>
                              <a:ext cx="1677626" cy="461117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FD96F80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Diagnosing COPD is a GP’s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role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Rectangle 29"/>
                          <wps:cNvSpPr/>
                          <wps:spPr>
                            <a:xfrm>
                              <a:off x="4149305" y="1035170"/>
                              <a:ext cx="1224280" cy="42926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18A3D4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86F67">
                                  <w:rPr>
                                    <w:sz w:val="20"/>
                                    <w:szCs w:val="20"/>
                                  </w:rPr>
                                  <w:t>Tunnel vision from historical diagno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" name="Rectangle 31"/>
                          <wps:cNvSpPr/>
                          <wps:spPr>
                            <a:xfrm>
                              <a:off x="7910422" y="1656272"/>
                              <a:ext cx="1311887" cy="484968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BC9D53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Specialists have more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experience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" name="Rectangle 30"/>
                          <wps:cNvSpPr/>
                          <wps:spPr>
                            <a:xfrm>
                              <a:off x="3959524" y="1854679"/>
                              <a:ext cx="1677626" cy="461117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3C1B37B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Mixed views on usefulness of spirometr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Rectangle 8"/>
                          <wps:cNvSpPr/>
                          <wps:spPr>
                            <a:xfrm>
                              <a:off x="7832785" y="3329796"/>
                              <a:ext cx="1677725" cy="461175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9A6F5E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Ongoing exposure needed to maintain spirometry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skills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0" name="Rectangle 9"/>
                          <wps:cNvSpPr/>
                          <wps:spPr>
                            <a:xfrm>
                              <a:off x="3950898" y="4080294"/>
                              <a:ext cx="1677725" cy="461175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4E3077D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Reduced spirometry due to COVID19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Rectangle 5"/>
                          <wps:cNvSpPr/>
                          <wps:spPr>
                            <a:xfrm>
                              <a:off x="3614468" y="4960189"/>
                              <a:ext cx="2385391" cy="636104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7F9D13D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Lack of spirometry </w:t>
                                </w:r>
                                <w:r w:rsidRPr="00B25FAF">
                                  <w:rPr>
                                    <w:sz w:val="20"/>
                                    <w:szCs w:val="20"/>
                                  </w:rPr>
                                  <w:sym w:font="Wingdings" w:char="F0E0"/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No diagnostic review </w:t>
                                </w:r>
                                <w:r w:rsidRPr="00364CF4">
                                  <w:rPr>
                                    <w:sz w:val="20"/>
                                    <w:szCs w:val="20"/>
                                  </w:rPr>
                                  <w:sym w:font="Wingdings" w:char="F0E0"/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Persistent population of misdiagnosed patients.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8" name="Rectangle: Rounded Corners 21"/>
                          <wps:cNvSpPr/>
                          <wps:spPr>
                            <a:xfrm>
                              <a:off x="1716656" y="2579298"/>
                              <a:ext cx="1606069" cy="60422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401C309" w14:textId="55A198C9" w:rsidR="00057655" w:rsidRDefault="00057655" w:rsidP="00057655">
                                <w:pPr>
                                  <w:jc w:val="center"/>
                                </w:pPr>
                                <w:r w:rsidRPr="00EA57B3">
                                  <w:t>Reluctance to challenge historic</w:t>
                                </w:r>
                                <w:r w:rsidR="0091289F">
                                  <w:t>al</w:t>
                                </w:r>
                                <w:r w:rsidRPr="00EA57B3">
                                  <w:t xml:space="preserve"> </w:t>
                                </w:r>
                                <w:proofErr w:type="gramStart"/>
                                <w:r w:rsidRPr="00EA57B3">
                                  <w:t>misdiagnosis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Rectangle 18"/>
                          <wps:cNvSpPr/>
                          <wps:spPr>
                            <a:xfrm>
                              <a:off x="17253" y="4546121"/>
                              <a:ext cx="1764665" cy="476885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295FC7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Historically no spirometry availabl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Rectangle 19"/>
                          <wps:cNvSpPr/>
                          <wps:spPr>
                            <a:xfrm>
                              <a:off x="8626" y="1311215"/>
                              <a:ext cx="1677035" cy="46101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0AD5208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Nurses do spirometry, doctors read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spirometry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Rectangle 17"/>
                          <wps:cNvSpPr/>
                          <wps:spPr>
                            <a:xfrm>
                              <a:off x="0" y="3372928"/>
                              <a:ext cx="1765085" cy="477018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4F4208" w14:textId="77777777" w:rsidR="00057655" w:rsidRPr="00486F67" w:rsidRDefault="00057655" w:rsidP="0005765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Historically clinical evidence enough for diagno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2" name="Rectangle: Rounded Corners 32"/>
                          <wps:cNvSpPr/>
                          <wps:spPr>
                            <a:xfrm>
                              <a:off x="6176513" y="2587924"/>
                              <a:ext cx="1606069" cy="60422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79E4C7B" w14:textId="03EB3864" w:rsidR="00057655" w:rsidRDefault="0091289F" w:rsidP="00057655">
                                <w:pPr>
                                  <w:jc w:val="center"/>
                                </w:pPr>
                                <w:r>
                                  <w:t xml:space="preserve">Challenges in </w:t>
                                </w:r>
                                <w:r w:rsidR="000D0DBE">
                                  <w:t>d</w:t>
                                </w:r>
                                <w:r w:rsidR="00057655">
                                  <w:t>ifferential diagno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C8C7A3D" id="Group 43" o:spid="_x0000_s1026" style="position:absolute;margin-left:-29.85pt;margin-top:34.7pt;width:748.85pt;height:440.65pt;z-index:251682816" coordsize="95105,55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">
                <v:line id="Straight Connector 10" o:spid="_x0000_s1027" style="position:absolute;flip:x y;visibility:visible;mso-wrap-style:square" from="71685,31227" to="77937,48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" strokecolor="black [3213]" strokeweight="1pt">
                  <v:stroke joinstyle="miter"/>
                </v:line>
                <v:line id="Straight Connector 11" o:spid="_x0000_s1028" style="position:absolute;flip:x;visibility:visible;mso-wrap-style:square" from="55812,31917" to="64007,43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" strokecolor="black [3213]" strokeweight="1pt">
                  <v:stroke joinstyle="miter"/>
                </v:line>
                <v:line id="Straight Connector 12" o:spid="_x0000_s1029" style="position:absolute;flip:y;visibility:visible;mso-wrap-style:square" from="55295,31745" to="68013,52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" strokecolor="black [3213]" strokeweight="1pt">
                  <v:stroke joinstyle="miter"/>
                </v:line>
                <v:line id="Straight Connector 13" o:spid="_x0000_s1030" style="position:absolute;flip:x y;visibility:visible;mso-wrap-style:square" from="71599,3623" to="71599,26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" strokecolor="black [3213]" strokeweight="1pt">
                  <v:stroke joinstyle="miter"/>
                </v:line>
                <v:line id="Straight Connector 23" o:spid="_x0000_s1031" style="position:absolute;flip:x y;visibility:visible;mso-wrap-style:square" from="11559,17252" to="18633,27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" strokecolor="black [3213]" strokeweight="1pt">
                  <v:stroke joinstyle="miter"/>
                </v:line>
                <v:line id="Straight Connector 24" o:spid="_x0000_s1032" style="position:absolute;flip:y;visibility:visible;mso-wrap-style:square" from="12422,29847" to="18152,33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" strokecolor="black [3213]" strokeweight="1pt">
                  <v:stroke joinstyle="miter"/>
                </v:line>
                <v:line id="Straight Connector 26" o:spid="_x0000_s1033" style="position:absolute;flip:x;visibility:visible;mso-wrap-style:square" from="26310,4572" to="40112,26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" strokecolor="black [3213]" strokeweight="1pt">
                  <v:stroke joinstyle="miter"/>
                </v:line>
                <v:line id="Straight Connector 27" o:spid="_x0000_s1034" style="position:absolute;flip:x;visibility:visible;mso-wrap-style:square" from="30796,14233" to="42010,26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" strokecolor="black [3213]" strokeweight="1pt">
                  <v:stroke joinstyle="miter"/>
                </v:line>
                <v:line id="Straight Connector 34" o:spid="_x0000_s1035" style="position:absolute;visibility:visible;mso-wrap-style:square" from="54691,4830" to="69873,26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" strokecolor="black [3213]" strokeweight="1pt">
                  <v:stroke joinstyle="miter"/>
                </v:line>
                <v:line id="Straight Connector 35" o:spid="_x0000_s1036" style="position:absolute;flip:x;visibility:visible;mso-wrap-style:square" from="72979,9661" to="79535,26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" strokecolor="black [3213]" strokeweight="1pt">
                  <v:stroke joinstyle="miter"/>
                </v:line>
                <v:line id="Straight Connector 36" o:spid="_x0000_s1037" style="position:absolute;visibility:visible;mso-wrap-style:square" from="52966,13888" to="64870,26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" strokecolor="black [3213]" strokeweight="1pt">
                  <v:stroke joinstyle="miter"/>
                </v:line>
                <v:line id="Straight Connector 37" o:spid="_x0000_s1038" style="position:absolute;flip:x;visibility:visible;mso-wrap-style:square" from="75049,20185" to="80311,26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" strokecolor="black [3213]" strokeweight="1pt">
                  <v:stroke joinstyle="miter"/>
                </v:line>
                <v:line id="Straight Connector 38" o:spid="_x0000_s1039" style="position:absolute;flip:x y;visibility:visible;mso-wrap-style:square" from="55036,21738" to="62972,28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" strokecolor="black [3213]" strokeweight="1pt">
                  <v:stroke joinstyle="miter"/>
                </v:line>
                <v:line id="Straight Connector 15" o:spid="_x0000_s1040" style="position:absolute;flip:x;visibility:visible;mso-wrap-style:square" from="16476,31227" to="22773,46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" strokecolor="black [3213]" strokeweight="1pt">
                  <v:stroke joinstyle="miter"/>
                </v:line>
                <v:line id="Straight Connector 11" o:spid="_x0000_s1041" style="position:absolute;visibility:visible;mso-wrap-style:square" from="30882,31486" to="39940,42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" strokecolor="black [3213]" strokeweight="1pt">
                  <v:stroke joinstyle="miter"/>
                </v:line>
                <v:line id="Straight Connector 12" o:spid="_x0000_s1042" style="position:absolute;flip:x y;visibility:visible;mso-wrap-style:square" from="28122,30968" to="39336,49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" strokecolor="black [3213]" strokeweight="1pt">
                  <v:stroke joinstyle="miter"/>
                </v:line>
                <v:line id="Straight Connector 38" o:spid="_x0000_s1043" style="position:absolute;flip:x;visibility:visible;mso-wrap-style:square" from="32176,22256" to="40544,27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" strokecolor="black [3213]" strokeweight="1pt">
                  <v:stroke joinstyle="miter"/>
                </v:line>
                <v:line id="Straight Connector 40" o:spid="_x0000_s1044" style="position:absolute;visibility:visible;mso-wrap-style:square" from="76430,30623" to="81950,33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" strokecolor="black [3200]" strokeweight="1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1" o:spid="_x0000_s1045" type="#_x0000_t32" style="position:absolute;left:33211;top:29157;width:8440;height:11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" strokecolor="black [3200]" strokeweight="1.5pt">
                  <v:stroke endarrow="block" joinstyle="miter"/>
                </v:shape>
                <v:shape id="Straight Arrow Connector 41" o:spid="_x0000_s1046" type="#_x0000_t32" style="position:absolute;left:54468;top:29157;width:8440;height:11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" strokecolor="black [3200]" strokeweight="1.5pt">
                  <v:stroke endarrow="block" joinstyle="miter"/>
                </v:shape>
                <v:group id="Group 42" o:spid="_x0000_s1047" style="position:absolute;width:95105;height:55962" coordsize="95105,55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">
                  <v:rect id="Rectangle 3" o:spid="_x0000_s1048" style="position:absolute;left:77810;top:6642;width:12006;height:3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" fillcolor="white [3201]" strokecolor="black [3200]" strokeweight="1pt">
                    <v:textbox>
                      <w:txbxContent>
                        <w:p w14:paraId="0F699D1F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Asthma Vs COPD?</w:t>
                          </w:r>
                        </w:p>
                      </w:txbxContent>
                    </v:textbox>
                  </v:rect>
                  <v:rect id="Rectangle 6" o:spid="_x0000_s1049" style="position:absolute;left:64008;width:16777;height:4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" fillcolor="white [3201]" strokecolor="black [3200]" strokeweight="1pt">
                    <v:textbox>
                      <w:txbxContent>
                        <w:p w14:paraId="0858435B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Negative impact of COPD label on patient care</w:t>
                          </w:r>
                        </w:p>
                      </w:txbxContent>
                    </v:textbox>
                  </v:rect>
                  <v:rect id="Rectangle 7" o:spid="_x0000_s1050" style="position:absolute;left:71858;top:47790;width:16777;height:4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IS1xAAAANsAAAAPAAAAZHJzL2Rvd25yZXYueG1sRI9Ba8JA&#10;FITvBf/D8gRvdWMp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OPohLX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0FCA177D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Negative connotations linked to having COPD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label</w:t>
                          </w:r>
                          <w:proofErr w:type="gramEnd"/>
                        </w:p>
                      </w:txbxContent>
                    </v:textbox>
                  </v:rect>
                  <v:oval id="Oval 16" o:spid="_x0000_s1051" style="position:absolute;left:42010;top:26396;width:12324;height:85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" fillcolor="#4472c4 [3204]" strokecolor="#1f3763 [1604]" strokeweight="1pt">
                    <v:stroke joinstyle="miter"/>
                    <v:textbox>
                      <w:txbxContent>
                        <w:p w14:paraId="7CF458A4" w14:textId="77777777" w:rsidR="00057655" w:rsidRPr="001C152E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1C152E">
                            <w:rPr>
                              <w:sz w:val="20"/>
                              <w:szCs w:val="20"/>
                            </w:rPr>
                            <w:t>Misdiagnosis of COPD</w:t>
                          </w:r>
                        </w:p>
                      </w:txbxContent>
                    </v:textbox>
                  </v:oval>
                  <v:rect id="Rectangle 20" o:spid="_x0000_s1052" style="position:absolute;left:39508;top:1207;width:16777;height:4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" fillcolor="white [3201]" strokecolor="black [3200]" strokeweight="1pt">
                    <v:textbox>
                      <w:txbxContent>
                        <w:p w14:paraId="6FD96F80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Diagnosing COPD is a GP’s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role</w:t>
                          </w:r>
                          <w:proofErr w:type="gramEnd"/>
                        </w:p>
                      </w:txbxContent>
                    </v:textbox>
                  </v:rect>
                  <v:rect id="Rectangle 29" o:spid="_x0000_s1053" style="position:absolute;left:41493;top:10351;width:12242;height:42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fHLxAAAANsAAAAPAAAAZHJzL2Rvd25yZXYueG1sRI9Ba8JA&#10;FITvhf6H5RW81U0r2D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MTV8cv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5D18A3D4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86F67">
                            <w:rPr>
                              <w:sz w:val="20"/>
                              <w:szCs w:val="20"/>
                            </w:rPr>
                            <w:t>Tunnel vision from historical diagnosis</w:t>
                          </w:r>
                        </w:p>
                      </w:txbxContent>
                    </v:textbox>
                  </v:rect>
                  <v:rect id="Rectangle 31" o:spid="_x0000_s1054" style="position:absolute;left:79104;top:16562;width:13119;height:48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" fillcolor="white [3201]" strokecolor="black [3200]" strokeweight="1pt">
                    <v:textbox>
                      <w:txbxContent>
                        <w:p w14:paraId="12BC9D53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Specialists have more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experience</w:t>
                          </w:r>
                          <w:proofErr w:type="gramEnd"/>
                        </w:p>
                      </w:txbxContent>
                    </v:textbox>
                  </v:rect>
                  <v:rect id="Rectangle 30" o:spid="_x0000_s1055" style="position:absolute;left:39595;top:18546;width:16776;height:4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" fillcolor="white [3201]" strokecolor="black [3200]" strokeweight="1pt">
                    <v:textbox>
                      <w:txbxContent>
                        <w:p w14:paraId="03C1B37B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Mixed views on usefulness of spirometry</w:t>
                          </w:r>
                        </w:p>
                      </w:txbxContent>
                    </v:textbox>
                  </v:rect>
                  <v:rect id="Rectangle 8" o:spid="_x0000_s1056" style="position:absolute;left:78327;top:33297;width:16778;height:4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" fillcolor="white [3201]" strokecolor="black [3200]" strokeweight="1pt">
                    <v:textbox>
                      <w:txbxContent>
                        <w:p w14:paraId="629A6F5E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Ongoing exposure needed to maintain spirometry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skills</w:t>
                          </w:r>
                          <w:proofErr w:type="gramEnd"/>
                        </w:p>
                      </w:txbxContent>
                    </v:textbox>
                  </v:rect>
                  <v:rect id="Rectangle 9" o:spid="_x0000_s1057" style="position:absolute;left:39508;top:40802;width:16778;height:4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" fillcolor="white [3201]" strokecolor="black [3200]" strokeweight="1pt">
                    <v:textbox>
                      <w:txbxContent>
                        <w:p w14:paraId="34E3077D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Reduced spirometry due to COVID19 </w:t>
                          </w:r>
                        </w:p>
                      </w:txbxContent>
                    </v:textbox>
                  </v:rect>
                  <v:rect id="Rectangle 5" o:spid="_x0000_s1058" style="position:absolute;left:36144;top:49601;width:23854;height:63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yct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POfJy3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37F9D13D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Lack of spirometry </w:t>
                          </w:r>
                          <w:r w:rsidRPr="00B25FAF">
                            <w:rPr>
                              <w:sz w:val="20"/>
                              <w:szCs w:val="20"/>
                            </w:rPr>
                            <w:sym w:font="Wingdings" w:char="F0E0"/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No diagnostic review </w:t>
                          </w:r>
                          <w:r w:rsidRPr="00364CF4">
                            <w:rPr>
                              <w:sz w:val="20"/>
                              <w:szCs w:val="20"/>
                            </w:rPr>
                            <w:sym w:font="Wingdings" w:char="F0E0"/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Persistent population of misdiagnosed patients.  </w:t>
                          </w:r>
                        </w:p>
                      </w:txbxContent>
                    </v:textbox>
                  </v:rect>
                  <v:roundrect id="Rectangle: Rounded Corners 21" o:spid="_x0000_s1059" style="position:absolute;left:17166;top:25792;width:16061;height:60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" fillcolor="#70ad47 [3209]" strokecolor="#375623 [1609]" strokeweight="1pt">
                    <v:stroke joinstyle="miter"/>
                    <v:textbox>
                      <w:txbxContent>
                        <w:p w14:paraId="6401C309" w14:textId="55A198C9" w:rsidR="00057655" w:rsidRDefault="00057655" w:rsidP="00057655">
                          <w:pPr>
                            <w:jc w:val="center"/>
                          </w:pPr>
                          <w:r w:rsidRPr="00EA57B3">
                            <w:t>Reluctance to challenge historic</w:t>
                          </w:r>
                          <w:r w:rsidR="0091289F">
                            <w:t>al</w:t>
                          </w:r>
                          <w:r w:rsidRPr="00EA57B3">
                            <w:t xml:space="preserve"> </w:t>
                          </w:r>
                          <w:proofErr w:type="gramStart"/>
                          <w:r w:rsidRPr="00EA57B3">
                            <w:t>misdiagnosis</w:t>
                          </w:r>
                          <w:proofErr w:type="gramEnd"/>
                        </w:p>
                      </w:txbxContent>
                    </v:textbox>
                  </v:roundrect>
                  <v:rect id="Rectangle 18" o:spid="_x0000_s1060" style="position:absolute;left:172;top:45461;width:17647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4K2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zTgrb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44295FC7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Historically no spirometry available</w:t>
                          </w:r>
                        </w:p>
                      </w:txbxContent>
                    </v:textbox>
                  </v:rect>
                  <v:rect id="Rectangle 19" o:spid="_x0000_s1061" style="position:absolute;left:86;top:13112;width:16770;height:46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" fillcolor="white [3201]" strokecolor="black [3200]" strokeweight="1pt">
                    <v:textbox>
                      <w:txbxContent>
                        <w:p w14:paraId="40AD5208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Nurses do spirometry, doctors read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spirometry</w:t>
                          </w:r>
                          <w:proofErr w:type="gramEnd"/>
                        </w:p>
                      </w:txbxContent>
                    </v:textbox>
                  </v:rect>
                  <v:rect id="Rectangle 17" o:spid="_x0000_s1062" style="position:absolute;top:33729;width:17650;height:4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blaxAAAANsAAAAPAAAAZHJzL2Rvd25yZXYueG1sRI9Ba8JA&#10;FITvhf6H5RW81Y0i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ANNuVr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324F4208" w14:textId="77777777" w:rsidR="00057655" w:rsidRPr="00486F67" w:rsidRDefault="00057655" w:rsidP="0005765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Historically clinical evidence enough for diagnosis</w:t>
                          </w:r>
                        </w:p>
                      </w:txbxContent>
                    </v:textbox>
                  </v:rect>
                  <v:roundrect id="Rectangle: Rounded Corners 32" o:spid="_x0000_s1063" style="position:absolute;left:61765;top:25879;width:16060;height:60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" fillcolor="#70ad47 [3209]" strokecolor="#375623 [1609]" strokeweight="1pt">
                    <v:stroke joinstyle="miter"/>
                    <v:textbox>
                      <w:txbxContent>
                        <w:p w14:paraId="479E4C7B" w14:textId="03EB3864" w:rsidR="00057655" w:rsidRDefault="0091289F" w:rsidP="00057655">
                          <w:pPr>
                            <w:jc w:val="center"/>
                          </w:pPr>
                          <w:r>
                            <w:t xml:space="preserve">Challenges in </w:t>
                          </w:r>
                          <w:r w:rsidR="000D0DBE">
                            <w:t>d</w:t>
                          </w:r>
                          <w:r w:rsidR="00057655">
                            <w:t>ifferential diagnosis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  <w:r w:rsidRPr="00C54D54">
        <w:rPr>
          <w:b/>
          <w:bCs/>
          <w:sz w:val="27"/>
          <w:szCs w:val="27"/>
        </w:rPr>
        <w:t>Supplement file 4 – Thematic map</w:t>
      </w:r>
    </w:p>
    <w:sectPr w:rsidR="0038478D" w:rsidRPr="00C54D54" w:rsidSect="000576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AE"/>
    <w:rsid w:val="00057655"/>
    <w:rsid w:val="000631AE"/>
    <w:rsid w:val="00064ECD"/>
    <w:rsid w:val="000D0DBE"/>
    <w:rsid w:val="000D1952"/>
    <w:rsid w:val="00126AE0"/>
    <w:rsid w:val="0038478D"/>
    <w:rsid w:val="006961BE"/>
    <w:rsid w:val="007C6BBB"/>
    <w:rsid w:val="0091289F"/>
    <w:rsid w:val="00A304EE"/>
    <w:rsid w:val="00C54D54"/>
    <w:rsid w:val="00D4001C"/>
    <w:rsid w:val="00D52E85"/>
    <w:rsid w:val="00D9183F"/>
    <w:rsid w:val="00E1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5360"/>
  <w15:chartTrackingRefBased/>
  <w15:docId w15:val="{90B00666-4622-46AB-85D6-9C8730F8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6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n Patel</dc:creator>
  <cp:keywords/>
  <dc:description/>
  <cp:lastModifiedBy>Ketan Patel</cp:lastModifiedBy>
  <cp:revision>15</cp:revision>
  <dcterms:created xsi:type="dcterms:W3CDTF">2023-11-06T19:58:00Z</dcterms:created>
  <dcterms:modified xsi:type="dcterms:W3CDTF">2023-11-06T20:22:00Z</dcterms:modified>
</cp:coreProperties>
</file>